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66034" w14:textId="3475555B" w:rsidR="00B0659F" w:rsidRPr="0004160E" w:rsidRDefault="00F26D28" w:rsidP="00F26D28">
      <w:pPr>
        <w:spacing w:line="240" w:lineRule="auto"/>
        <w:jc w:val="center"/>
        <w:rPr>
          <w:rFonts w:eastAsia="等线" w:cs="Times New Roman"/>
          <w:lang w:eastAsia="zh-CN"/>
        </w:rPr>
      </w:pPr>
      <w:proofErr w:type="spellStart"/>
      <w:r w:rsidRPr="0004160E">
        <w:rPr>
          <w:rFonts w:eastAsia="等线" w:cs="Times New Roman"/>
          <w:lang w:eastAsia="zh-CN"/>
        </w:rPr>
        <w:t>S</w:t>
      </w:r>
      <w:proofErr w:type="gramStart"/>
      <w:r w:rsidR="00500BDC">
        <w:rPr>
          <w:rFonts w:eastAsia="等线" w:cs="Times New Roman"/>
          <w:lang w:eastAsia="zh-CN"/>
        </w:rPr>
        <w:t>2</w:t>
      </w:r>
      <w:proofErr w:type="spellEnd"/>
      <w:r w:rsidR="00500BDC">
        <w:rPr>
          <w:rFonts w:eastAsia="等线" w:cs="Times New Roman"/>
          <w:lang w:eastAsia="zh-CN"/>
        </w:rPr>
        <w:t xml:space="preserve">  </w:t>
      </w:r>
      <w:r w:rsidRPr="0004160E">
        <w:rPr>
          <w:rFonts w:eastAsia="等线" w:cs="Times New Roman"/>
          <w:lang w:eastAsia="zh-CN"/>
        </w:rPr>
        <w:t>Table</w:t>
      </w:r>
      <w:proofErr w:type="gramEnd"/>
      <w:r w:rsidRPr="0004160E">
        <w:rPr>
          <w:rFonts w:eastAsia="等线" w:cs="Times New Roman"/>
          <w:lang w:eastAsia="zh-CN"/>
        </w:rPr>
        <w:t>. Regression results of association between influencing factors and perception of air pollution</w:t>
      </w:r>
      <w:r w:rsidRPr="0004160E">
        <w:rPr>
          <w:rFonts w:cs="Times New Roman"/>
          <w:lang w:eastAsia="zh-CN"/>
        </w:rPr>
        <w:t xml:space="preserve"> using residence-based methods</w:t>
      </w:r>
      <w:r w:rsidR="00F30BAA">
        <w:rPr>
          <w:rFonts w:cs="Times New Roman"/>
          <w:lang w:eastAsia="zh-C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70"/>
        <w:gridCol w:w="836"/>
        <w:gridCol w:w="1280"/>
        <w:gridCol w:w="1364"/>
        <w:gridCol w:w="1364"/>
        <w:gridCol w:w="1364"/>
        <w:gridCol w:w="1364"/>
        <w:gridCol w:w="1364"/>
        <w:gridCol w:w="1364"/>
        <w:gridCol w:w="1364"/>
        <w:gridCol w:w="1364"/>
      </w:tblGrid>
      <w:tr w:rsidR="0004160E" w:rsidRPr="0004160E" w14:paraId="56EC7BCE" w14:textId="77777777" w:rsidTr="009A4E7B">
        <w:trPr>
          <w:trHeight w:val="31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4B87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4B90" w14:textId="0A882FE2" w:rsidR="00E579D2" w:rsidRPr="0004160E" w:rsidRDefault="008E1ED3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RB</w:t>
            </w:r>
            <w:r w:rsidR="00E579D2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E579D2" w:rsidRPr="0004160E">
              <w:rPr>
                <w:rFonts w:eastAsia="Times New Roman" w:cs="Times New Roman"/>
                <w:lang w:eastAsia="zh-CN"/>
              </w:rPr>
              <w:t>5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0E65" w14:textId="4738FC29" w:rsidR="00E579D2" w:rsidRPr="0004160E" w:rsidRDefault="008E1ED3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RB</w:t>
            </w:r>
            <w:r w:rsidR="00E579D2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E579D2" w:rsidRPr="0004160E">
              <w:rPr>
                <w:rFonts w:eastAsia="Times New Roman" w:cs="Times New Roman"/>
                <w:lang w:eastAsia="zh-CN"/>
              </w:rPr>
              <w:t>50m-10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DB4D" w14:textId="428D76FD" w:rsidR="00E579D2" w:rsidRPr="0004160E" w:rsidRDefault="008E1ED3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RB</w:t>
            </w:r>
            <w:r w:rsidR="00E579D2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E579D2" w:rsidRPr="0004160E">
              <w:rPr>
                <w:rFonts w:eastAsia="Times New Roman" w:cs="Times New Roman"/>
                <w:lang w:eastAsia="zh-CN"/>
              </w:rPr>
              <w:t>100m-15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EE34" w14:textId="415D0D2E" w:rsidR="00E579D2" w:rsidRPr="0004160E" w:rsidRDefault="008E1ED3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RB</w:t>
            </w:r>
            <w:r w:rsidR="00E579D2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E579D2" w:rsidRPr="0004160E">
              <w:rPr>
                <w:rFonts w:eastAsia="Times New Roman" w:cs="Times New Roman"/>
                <w:lang w:eastAsia="zh-CN"/>
              </w:rPr>
              <w:t>150m-20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3A1D" w14:textId="1701EFB5" w:rsidR="00E579D2" w:rsidRPr="0004160E" w:rsidRDefault="008E1ED3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RB</w:t>
            </w:r>
            <w:r w:rsidR="00E579D2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E579D2" w:rsidRPr="0004160E">
              <w:rPr>
                <w:rFonts w:eastAsia="Times New Roman" w:cs="Times New Roman"/>
                <w:lang w:eastAsia="zh-CN"/>
              </w:rPr>
              <w:t>200m-25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8B00" w14:textId="33AB5684" w:rsidR="00E579D2" w:rsidRPr="0004160E" w:rsidRDefault="008E1ED3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RB</w:t>
            </w:r>
            <w:r w:rsidR="00E579D2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E579D2" w:rsidRPr="0004160E">
              <w:rPr>
                <w:rFonts w:eastAsia="Times New Roman" w:cs="Times New Roman"/>
                <w:lang w:eastAsia="zh-CN"/>
              </w:rPr>
              <w:t>250m-30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0598" w14:textId="077785DA" w:rsidR="00E579D2" w:rsidRPr="0004160E" w:rsidRDefault="008E1ED3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RB</w:t>
            </w:r>
            <w:r w:rsidR="00E579D2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E579D2" w:rsidRPr="0004160E">
              <w:rPr>
                <w:rFonts w:eastAsia="Times New Roman" w:cs="Times New Roman"/>
                <w:lang w:eastAsia="zh-CN"/>
              </w:rPr>
              <w:t>300m-35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E33F" w14:textId="0E7E0A0D" w:rsidR="00E579D2" w:rsidRPr="0004160E" w:rsidRDefault="008E1ED3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RB</w:t>
            </w:r>
            <w:r w:rsidR="00E579D2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E579D2" w:rsidRPr="0004160E">
              <w:rPr>
                <w:rFonts w:eastAsia="Times New Roman" w:cs="Times New Roman"/>
                <w:lang w:eastAsia="zh-CN"/>
              </w:rPr>
              <w:t>350m-40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95B2" w14:textId="03313DDF" w:rsidR="00E579D2" w:rsidRPr="0004160E" w:rsidRDefault="008E1ED3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RB</w:t>
            </w:r>
            <w:r w:rsidR="00E579D2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E579D2" w:rsidRPr="0004160E">
              <w:rPr>
                <w:rFonts w:eastAsia="Times New Roman" w:cs="Times New Roman"/>
                <w:lang w:eastAsia="zh-CN"/>
              </w:rPr>
              <w:t>400m-450m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A4F" w14:textId="32C9CF4B" w:rsidR="00E579D2" w:rsidRPr="0004160E" w:rsidRDefault="008E1ED3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RB</w:t>
            </w:r>
            <w:r w:rsidR="00E579D2" w:rsidRPr="0004160E">
              <w:rPr>
                <w:rFonts w:eastAsia="Times New Roman" w:cs="Times New Roman"/>
                <w:lang w:eastAsia="zh-CN"/>
              </w:rPr>
              <w:t xml:space="preserve">: </w:t>
            </w:r>
            <w:proofErr w:type="spellStart"/>
            <w:r w:rsidR="00E579D2" w:rsidRPr="0004160E">
              <w:rPr>
                <w:rFonts w:eastAsia="Times New Roman" w:cs="Times New Roman"/>
                <w:lang w:eastAsia="zh-CN"/>
              </w:rPr>
              <w:t>450m-500m</w:t>
            </w:r>
            <w:proofErr w:type="spellEnd"/>
          </w:p>
        </w:tc>
      </w:tr>
      <w:tr w:rsidR="0004160E" w:rsidRPr="0004160E" w14:paraId="69319735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6801A" w14:textId="77777777" w:rsidR="00E579D2" w:rsidRPr="0004160E" w:rsidRDefault="00E579D2" w:rsidP="00772201">
            <w:pPr>
              <w:spacing w:after="0" w:line="240" w:lineRule="auto"/>
              <w:jc w:val="center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Variabl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D3F5D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18C16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2FAA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B4688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8CEE0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E43EE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CD4EB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14E2B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57B2F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85DC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Coef.</w:t>
            </w:r>
          </w:p>
        </w:tc>
      </w:tr>
      <w:tr w:rsidR="0004160E" w:rsidRPr="0004160E" w14:paraId="6EC4CD2F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A9D7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71EC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E434" w14:textId="07D291FF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.896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6A9E" w14:textId="39DE06FE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.39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656B" w14:textId="3C68809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4.5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75B0" w14:textId="1019F53A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4.67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129E" w14:textId="57D18C3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.89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6A63" w14:textId="4CD53B00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.8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701E" w14:textId="4EE179C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4.4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1BCB" w14:textId="3B099A9D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4.6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14E1" w14:textId="7A7D5246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4.469**</w:t>
            </w:r>
          </w:p>
        </w:tc>
      </w:tr>
      <w:tr w:rsidR="0004160E" w:rsidRPr="0004160E" w14:paraId="220BDA5A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63E9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proofErr w:type="spellStart"/>
            <w:r w:rsidRPr="0004160E">
              <w:rPr>
                <w:rFonts w:eastAsia="Times New Roman" w:cs="Times New Roman"/>
                <w:lang w:eastAsia="zh-CN"/>
              </w:rPr>
              <w:t>PM2.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A16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5B48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5E64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31E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9890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6ADA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E48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FFDE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8BE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33D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1</w:t>
            </w:r>
          </w:p>
        </w:tc>
      </w:tr>
      <w:tr w:rsidR="0004160E" w:rsidRPr="0004160E" w14:paraId="7396CB37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6ED6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Gender(</w:t>
            </w:r>
            <w:proofErr w:type="spellStart"/>
            <w:proofErr w:type="gramStart"/>
            <w:r w:rsidRPr="0004160E">
              <w:rPr>
                <w:rFonts w:eastAsia="Times New Roman" w:cs="Times New Roman"/>
                <w:lang w:eastAsia="zh-CN"/>
              </w:rPr>
              <w:t>ref.:Male</w:t>
            </w:r>
            <w:proofErr w:type="spellEnd"/>
            <w:proofErr w:type="gramEnd"/>
            <w:r w:rsidRPr="0004160E">
              <w:rPr>
                <w:rFonts w:eastAsia="Times New Roman" w:cs="Times New Roman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CDCC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78E1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26B5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A5C3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E0D0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41ED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B7D4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349C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9A8E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0A22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</w:tr>
      <w:tr w:rsidR="0004160E" w:rsidRPr="0004160E" w14:paraId="2E09E982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F17E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59F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4FA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3FAE" w14:textId="5F7C2D2D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1665" w14:textId="15BF0A7A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7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3F12" w14:textId="263F9C8B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8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6780" w14:textId="1CFD02F5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7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3CB7" w14:textId="1AEE05D1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69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ED05" w14:textId="208156AD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6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BD66" w14:textId="1CE6DE7A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6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D870" w14:textId="4DB8F06E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66.</w:t>
            </w:r>
          </w:p>
        </w:tc>
      </w:tr>
      <w:tr w:rsidR="0004160E" w:rsidRPr="0004160E" w14:paraId="2B37FBE6" w14:textId="77777777" w:rsidTr="000D4A18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84A5" w14:textId="30BFFCDF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proofErr w:type="spellStart"/>
            <w:r w:rsidRPr="0004160E">
              <w:rPr>
                <w:rFonts w:eastAsia="Times New Roman" w:cs="Times New Roman"/>
                <w:lang w:eastAsia="zh-CN"/>
              </w:rPr>
              <w:t>Neighborhood</w:t>
            </w:r>
            <w:proofErr w:type="spellEnd"/>
            <w:r w:rsidRPr="0004160E">
              <w:rPr>
                <w:rFonts w:eastAsia="Times New Roman" w:cs="Times New Roman"/>
                <w:lang w:eastAsia="zh-CN"/>
              </w:rPr>
              <w:t>(</w:t>
            </w:r>
            <w:proofErr w:type="gramStart"/>
            <w:r w:rsidRPr="0004160E">
              <w:rPr>
                <w:rFonts w:eastAsia="Times New Roman" w:cs="Times New Roman"/>
                <w:lang w:eastAsia="zh-CN"/>
              </w:rPr>
              <w:t>ref.:</w:t>
            </w:r>
            <w:proofErr w:type="spellStart"/>
            <w:r w:rsidRPr="0004160E">
              <w:rPr>
                <w:rFonts w:eastAsia="Times New Roman" w:cs="Times New Roman"/>
                <w:lang w:eastAsia="zh-CN"/>
              </w:rPr>
              <w:t>SSP</w:t>
            </w:r>
            <w:proofErr w:type="spellEnd"/>
            <w:proofErr w:type="gramEnd"/>
            <w:r w:rsidRPr="0004160E">
              <w:rPr>
                <w:rFonts w:eastAsia="Times New Roman" w:cs="Times New Roman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CADE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6E90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55E4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62A5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B496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33CC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AACF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C10F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</w:tr>
      <w:tr w:rsidR="0004160E" w:rsidRPr="0004160E" w14:paraId="1BEDD779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7887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</w:t>
            </w:r>
            <w:proofErr w:type="spellStart"/>
            <w:r w:rsidRPr="0004160E">
              <w:rPr>
                <w:rFonts w:eastAsia="Times New Roman" w:cs="Times New Roman"/>
                <w:lang w:eastAsia="zh-CN"/>
              </w:rPr>
              <w:t>TS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A1F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C047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8D7C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C78C" w14:textId="34379BFC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328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CED0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76F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1D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DD77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FCD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CB4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69</w:t>
            </w:r>
          </w:p>
        </w:tc>
      </w:tr>
      <w:tr w:rsidR="0004160E" w:rsidRPr="0004160E" w14:paraId="772AD7E5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F3A8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3E6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1E7C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4CE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06FD" w14:textId="5D01B9BE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AA0F" w14:textId="71655743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C958" w14:textId="316736D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B5FC" w14:textId="00833068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B189" w14:textId="57A21818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F114" w14:textId="4B56AFC6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D4C7" w14:textId="34CA2E15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3**</w:t>
            </w:r>
          </w:p>
        </w:tc>
      </w:tr>
      <w:tr w:rsidR="0004160E" w:rsidRPr="0004160E" w14:paraId="747F249A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64D4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Educatio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DD94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70E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C3B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83C4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599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09E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FFDC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942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C4C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928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6</w:t>
            </w:r>
          </w:p>
        </w:tc>
      </w:tr>
      <w:tr w:rsidR="0004160E" w:rsidRPr="0004160E" w14:paraId="425600A8" w14:textId="77777777" w:rsidTr="000D4A18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4380" w14:textId="67C923BA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Marital </w:t>
            </w:r>
            <w:proofErr w:type="gramStart"/>
            <w:r w:rsidRPr="0004160E">
              <w:rPr>
                <w:rFonts w:eastAsia="Times New Roman" w:cs="Times New Roman"/>
                <w:lang w:eastAsia="zh-CN"/>
              </w:rPr>
              <w:t>status(</w:t>
            </w:r>
            <w:proofErr w:type="spellStart"/>
            <w:proofErr w:type="gramEnd"/>
            <w:r w:rsidRPr="0004160E">
              <w:rPr>
                <w:rFonts w:eastAsia="Times New Roman" w:cs="Times New Roman"/>
                <w:lang w:eastAsia="zh-CN"/>
              </w:rPr>
              <w:t>ref.:Never</w:t>
            </w:r>
            <w:proofErr w:type="spellEnd"/>
            <w:r w:rsidRPr="0004160E">
              <w:rPr>
                <w:rFonts w:eastAsia="Times New Roman" w:cs="Times New Roman"/>
                <w:lang w:eastAsia="zh-CN"/>
              </w:rPr>
              <w:t xml:space="preserve"> marr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AB46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5675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B7FF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FEAF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983E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D53C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97ED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2D2A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</w:tr>
      <w:tr w:rsidR="0004160E" w:rsidRPr="0004160E" w14:paraId="58FAF3F9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FEED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B86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6077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6160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F4DA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842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3F6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A3B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D30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E0D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9CDC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23</w:t>
            </w:r>
          </w:p>
        </w:tc>
      </w:tr>
      <w:tr w:rsidR="0004160E" w:rsidRPr="0004160E" w14:paraId="6B834034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6F6D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658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FD04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1FB4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0990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CEE7" w14:textId="7C7923C5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47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E666" w14:textId="089017CF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3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76C9" w14:textId="3861DD72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6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0A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5FC8" w14:textId="5FF1A790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37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8D1E" w14:textId="4AEC8161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71.</w:t>
            </w:r>
          </w:p>
        </w:tc>
      </w:tr>
      <w:tr w:rsidR="0004160E" w:rsidRPr="0004160E" w14:paraId="32DD523E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F1D8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B520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728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757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6724" w14:textId="5467DCCD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80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51F1" w14:textId="300E8655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97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AABC" w14:textId="35BC0171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88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1D6" w14:textId="1D7932F0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90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D5D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2D91" w14:textId="5A7B0274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824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A036" w14:textId="6E2C42C6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814.</w:t>
            </w:r>
          </w:p>
        </w:tc>
      </w:tr>
      <w:tr w:rsidR="0004160E" w:rsidRPr="0004160E" w14:paraId="531F07CC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E525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A75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E25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17D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9B6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5E9C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C22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6ED7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740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D6F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61F8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8</w:t>
            </w:r>
          </w:p>
        </w:tc>
      </w:tr>
      <w:tr w:rsidR="0004160E" w:rsidRPr="0004160E" w14:paraId="5316D0E3" w14:textId="77777777" w:rsidTr="000D4A18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DF19" w14:textId="11BCCE8D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Employment status(</w:t>
            </w:r>
            <w:proofErr w:type="spellStart"/>
            <w:proofErr w:type="gramStart"/>
            <w:r w:rsidRPr="0004160E">
              <w:rPr>
                <w:rFonts w:eastAsia="Times New Roman" w:cs="Times New Roman"/>
                <w:lang w:eastAsia="zh-CN"/>
              </w:rPr>
              <w:t>ref.:Employed</w:t>
            </w:r>
            <w:proofErr w:type="spellEnd"/>
            <w:proofErr w:type="gramEnd"/>
            <w:r w:rsidRPr="0004160E">
              <w:rPr>
                <w:rFonts w:eastAsia="Times New Roman" w:cs="Times New Roman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902A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31E2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BCE3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763D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D28A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8D69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79A5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ADBB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</w:tr>
      <w:tr w:rsidR="0004160E" w:rsidRPr="0004160E" w14:paraId="6718EFF1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8768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6CA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470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0E8D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950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F3E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281C" w14:textId="38443462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3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5FE5" w14:textId="4DA3D0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0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77BB" w14:textId="2B9A74B6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C64B" w14:textId="3C1A0830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41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FC1E" w14:textId="330A8C48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364.</w:t>
            </w:r>
          </w:p>
        </w:tc>
      </w:tr>
      <w:tr w:rsidR="0004160E" w:rsidRPr="0004160E" w14:paraId="448496B6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D149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A41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2248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18C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59F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DDA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CBD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3687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A884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92E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BCE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4</w:t>
            </w:r>
          </w:p>
        </w:tc>
      </w:tr>
      <w:tr w:rsidR="0004160E" w:rsidRPr="0004160E" w14:paraId="57B26A29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9F9B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Family m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CED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9DD8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9C80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3A4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6F78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34F4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46A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76D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615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D320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8</w:t>
            </w:r>
          </w:p>
        </w:tc>
      </w:tr>
      <w:tr w:rsidR="0004160E" w:rsidRPr="0004160E" w14:paraId="0A6502F7" w14:textId="77777777" w:rsidTr="000D4A18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01AB" w14:textId="06977B84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House </w:t>
            </w:r>
            <w:proofErr w:type="gramStart"/>
            <w:r w:rsidRPr="0004160E">
              <w:rPr>
                <w:rFonts w:eastAsia="Times New Roman" w:cs="Times New Roman"/>
                <w:lang w:eastAsia="zh-CN"/>
              </w:rPr>
              <w:t>Ownership(</w:t>
            </w:r>
            <w:proofErr w:type="gramEnd"/>
            <w:r w:rsidRPr="0004160E">
              <w:rPr>
                <w:rFonts w:eastAsia="Times New Roman" w:cs="Times New Roman"/>
                <w:lang w:eastAsia="zh-CN"/>
              </w:rPr>
              <w:t>ref.: re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CCA3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4F8A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3318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2BD4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212F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C807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B5FB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D1B8" w14:textId="77777777" w:rsidR="002B7BEF" w:rsidRPr="0004160E" w:rsidRDefault="002B7BEF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</w:p>
        </w:tc>
      </w:tr>
      <w:tr w:rsidR="0004160E" w:rsidRPr="0004160E" w14:paraId="010E794D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7A92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Own without mortg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2B44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F12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A59E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9A4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8B68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885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DCC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DE3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1A7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583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18</w:t>
            </w:r>
          </w:p>
        </w:tc>
      </w:tr>
      <w:tr w:rsidR="0004160E" w:rsidRPr="0004160E" w14:paraId="3FB5A907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41F7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    Own with mortg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53A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B97A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D4D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0DF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DA9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BAC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E47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BA4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BFE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48D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201</w:t>
            </w:r>
          </w:p>
        </w:tc>
      </w:tr>
      <w:tr w:rsidR="0004160E" w:rsidRPr="0004160E" w14:paraId="11D22D3D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4D72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Living s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CCC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170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1217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AE50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AA8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91EA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4A47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31FA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FCC0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BEB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11</w:t>
            </w:r>
          </w:p>
        </w:tc>
      </w:tr>
      <w:tr w:rsidR="0004160E" w:rsidRPr="0004160E" w14:paraId="6B95F5D6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45FE" w14:textId="08C2F27E" w:rsidR="00E579D2" w:rsidRPr="0004160E" w:rsidRDefault="00F96DFA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Physical 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EA07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D0B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000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A99A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001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36C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FD6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751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9B7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3407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7</w:t>
            </w:r>
          </w:p>
        </w:tc>
      </w:tr>
      <w:tr w:rsidR="0004160E" w:rsidRPr="0004160E" w14:paraId="1AD1462F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1291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Relative hum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406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CCF7" w14:textId="59A30170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E77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CBD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BEFC" w14:textId="546FDB48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0E3A" w14:textId="7E0F8DB3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79EA" w14:textId="623C3398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BE16" w14:textId="62332936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4D91" w14:textId="5FC0F433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9578" w14:textId="086544D6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4*</w:t>
            </w:r>
          </w:p>
        </w:tc>
      </w:tr>
      <w:tr w:rsidR="0004160E" w:rsidRPr="0004160E" w14:paraId="0BA78C5A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3DA2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516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B09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563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1A2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A5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DCE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1BC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035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83DA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590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6</w:t>
            </w:r>
          </w:p>
        </w:tc>
      </w:tr>
      <w:tr w:rsidR="0004160E" w:rsidRPr="0004160E" w14:paraId="466DFB08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0ECB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Populati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612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CF8E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AF9E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391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45A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5A4E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7E2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DAF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B75C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AC7A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0</w:t>
            </w:r>
          </w:p>
        </w:tc>
      </w:tr>
      <w:tr w:rsidR="0004160E" w:rsidRPr="0004160E" w14:paraId="645D3E60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36F4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Transportation land-use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E85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28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915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1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CED0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89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CA1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9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423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9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31C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03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EE6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8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CCC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67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98E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1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C68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43.170</w:t>
            </w:r>
          </w:p>
        </w:tc>
      </w:tr>
      <w:tr w:rsidR="0004160E" w:rsidRPr="0004160E" w14:paraId="7197B105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C602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Green space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327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479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CA1A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273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1C4E" w14:textId="5D7B0B5D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51.5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17C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88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951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71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3CFA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35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B6C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9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264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31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95A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47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BD4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37.320</w:t>
            </w:r>
          </w:p>
        </w:tc>
      </w:tr>
      <w:tr w:rsidR="0004160E" w:rsidRPr="0004160E" w14:paraId="7A6E2354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109D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lastRenderedPageBreak/>
              <w:t>Open space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445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3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D85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4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118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3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F648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3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E4B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1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5C7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6398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2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92C0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1EF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3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F5B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2.208</w:t>
            </w:r>
          </w:p>
        </w:tc>
      </w:tr>
      <w:tr w:rsidR="0004160E" w:rsidRPr="0004160E" w14:paraId="5E063609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58E1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Facilities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AA3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596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0E47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956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499D" w14:textId="787A075B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006.000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3DF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404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3747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00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97B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511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4DB1" w14:textId="3A943146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2433.0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C918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884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2BD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1269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7E4C" w14:textId="36B484CB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2031.000.</w:t>
            </w:r>
          </w:p>
        </w:tc>
      </w:tr>
      <w:tr w:rsidR="0004160E" w:rsidRPr="0004160E" w14:paraId="557A1C73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E80A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Respiratory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894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0F3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154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AB2C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D0FD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920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0DFE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3CF0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69D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C2A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23</w:t>
            </w:r>
          </w:p>
        </w:tc>
      </w:tr>
      <w:tr w:rsidR="0004160E" w:rsidRPr="0004160E" w14:paraId="56143810" w14:textId="77777777" w:rsidTr="0077220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485C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ent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D06F" w14:textId="2F8E7E8A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25F0" w14:textId="0899345A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43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0199" w14:textId="4076EE7F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BCED" w14:textId="2DA85B6D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6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0150" w14:textId="2EC81D8B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70F5" w14:textId="4E223922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E21D" w14:textId="11F6ACD0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B3A3" w14:textId="3F506AC6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48FB" w14:textId="0B1D0526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42D1" w14:textId="735B46C3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5***</w:t>
            </w:r>
          </w:p>
        </w:tc>
      </w:tr>
      <w:tr w:rsidR="0004160E" w:rsidRPr="0004160E" w14:paraId="0057B4E1" w14:textId="77777777" w:rsidTr="00772201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97A6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proofErr w:type="spellStart"/>
            <w:r w:rsidRPr="0004160E">
              <w:rPr>
                <w:rFonts w:eastAsia="Times New Roman" w:cs="Times New Roman"/>
                <w:lang w:eastAsia="zh-CN"/>
              </w:rPr>
              <w:t>R</w:t>
            </w:r>
            <w:r w:rsidRPr="0004160E">
              <w:rPr>
                <w:rFonts w:eastAsia="Times New Roman" w:cs="Times New Roman"/>
                <w:vertAlign w:val="superscript"/>
                <w:lang w:eastAsia="zh-CN"/>
              </w:rPr>
              <w:t>2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B35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A9E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688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FE7A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495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994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FCEE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CA39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275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784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23</w:t>
            </w:r>
          </w:p>
        </w:tc>
      </w:tr>
      <w:tr w:rsidR="0004160E" w:rsidRPr="0004160E" w14:paraId="3AD8939B" w14:textId="77777777" w:rsidTr="0077220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DCA0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 xml:space="preserve">Adjusted </w:t>
            </w:r>
            <w:proofErr w:type="spellStart"/>
            <w:r w:rsidRPr="0004160E">
              <w:rPr>
                <w:rFonts w:eastAsia="Times New Roman" w:cs="Times New Roman"/>
                <w:lang w:eastAsia="zh-CN"/>
              </w:rPr>
              <w:t>R</w:t>
            </w:r>
            <w:r w:rsidRPr="0004160E">
              <w:rPr>
                <w:rFonts w:eastAsia="Times New Roman" w:cs="Times New Roman"/>
                <w:vertAlign w:val="superscript"/>
                <w:lang w:eastAsia="zh-CN"/>
              </w:rPr>
              <w:t>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CB8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3B2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29A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F05A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63B0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DA07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025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576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9E2C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DA1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109</w:t>
            </w:r>
          </w:p>
        </w:tc>
      </w:tr>
      <w:tr w:rsidR="00E579D2" w:rsidRPr="0004160E" w14:paraId="23153DEA" w14:textId="77777777" w:rsidTr="0077220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37F0C" w14:textId="77777777" w:rsidR="00E579D2" w:rsidRPr="0004160E" w:rsidRDefault="00E579D2" w:rsidP="00772201">
            <w:pPr>
              <w:spacing w:after="0" w:line="240" w:lineRule="auto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Model’s 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DABC1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9DE3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E7652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92185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78F08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1003B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EAE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10CEF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E48E7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DDC16" w14:textId="77777777" w:rsidR="00E579D2" w:rsidRPr="0004160E" w:rsidRDefault="00E579D2" w:rsidP="00772201">
            <w:pPr>
              <w:spacing w:after="0" w:line="240" w:lineRule="auto"/>
              <w:jc w:val="right"/>
              <w:rPr>
                <w:rFonts w:eastAsia="Times New Roman" w:cs="Times New Roman"/>
                <w:lang w:eastAsia="zh-CN"/>
              </w:rPr>
            </w:pPr>
            <w:r w:rsidRPr="0004160E">
              <w:rPr>
                <w:rFonts w:eastAsia="Times New Roman" w:cs="Times New Roman"/>
                <w:lang w:eastAsia="zh-CN"/>
              </w:rPr>
              <w:t>0.006</w:t>
            </w:r>
          </w:p>
        </w:tc>
      </w:tr>
    </w:tbl>
    <w:p w14:paraId="3915B6C7" w14:textId="016BB6F9" w:rsidR="002A558C" w:rsidRPr="0025585E" w:rsidRDefault="0025585E" w:rsidP="0025585E">
      <w:pPr>
        <w:spacing w:line="240" w:lineRule="auto"/>
        <w:rPr>
          <w:rFonts w:eastAsia="等线" w:cs="Times New Roman"/>
          <w:lang w:eastAsia="zh-CN"/>
        </w:rPr>
      </w:pPr>
      <w:proofErr w:type="spellStart"/>
      <w:r w:rsidRPr="0004160E">
        <w:rPr>
          <w:rFonts w:cs="Times New Roman"/>
        </w:rPr>
        <w:t>Signif</w:t>
      </w:r>
      <w:proofErr w:type="spellEnd"/>
      <w:r w:rsidRPr="0004160E">
        <w:rPr>
          <w:rFonts w:cs="Times New Roman"/>
        </w:rPr>
        <w:t>. codes: ‘</w:t>
      </w:r>
      <w:r w:rsidRPr="0004160E">
        <w:rPr>
          <w:rFonts w:eastAsia="等线" w:cs="Times New Roman"/>
          <w:b/>
          <w:bCs/>
          <w:lang w:val="en-US" w:eastAsia="zh-CN"/>
        </w:rPr>
        <w:t>***</w:t>
      </w:r>
      <w:r w:rsidRPr="0004160E">
        <w:rPr>
          <w:rFonts w:cs="Times New Roman"/>
        </w:rPr>
        <w:t>’: 0.001; ‘</w:t>
      </w:r>
      <w:r w:rsidRPr="0004160E">
        <w:rPr>
          <w:rFonts w:eastAsia="等线" w:cs="Times New Roman"/>
          <w:b/>
          <w:bCs/>
          <w:lang w:val="en-US" w:eastAsia="zh-CN"/>
        </w:rPr>
        <w:t>**</w:t>
      </w:r>
      <w:r w:rsidRPr="0004160E">
        <w:rPr>
          <w:rFonts w:cs="Times New Roman"/>
        </w:rPr>
        <w:t>’: 0.01; ‘</w:t>
      </w:r>
      <w:r w:rsidRPr="0004160E">
        <w:rPr>
          <w:rFonts w:eastAsia="等线" w:cs="Times New Roman"/>
          <w:b/>
          <w:bCs/>
          <w:lang w:val="en-US" w:eastAsia="zh-CN"/>
        </w:rPr>
        <w:t>*</w:t>
      </w:r>
      <w:r w:rsidRPr="0004160E">
        <w:rPr>
          <w:rFonts w:cs="Times New Roman"/>
        </w:rPr>
        <w:t xml:space="preserve">’: 0.05; ‘.’: </w:t>
      </w:r>
      <w:r w:rsidRPr="0004160E">
        <w:rPr>
          <w:rFonts w:cs="Times New Roman"/>
          <w:lang w:eastAsia="zh-CN"/>
        </w:rPr>
        <w:t>0.1; ‘’: 1</w:t>
      </w:r>
    </w:p>
    <w:sectPr w:rsidR="002A558C" w:rsidRPr="0025585E" w:rsidSect="001D5A3A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90B72" w14:textId="77777777" w:rsidR="001D5A3A" w:rsidRDefault="001D5A3A" w:rsidP="00B0659F">
      <w:pPr>
        <w:spacing w:after="0" w:line="240" w:lineRule="auto"/>
      </w:pPr>
      <w:r>
        <w:separator/>
      </w:r>
    </w:p>
  </w:endnote>
  <w:endnote w:type="continuationSeparator" w:id="0">
    <w:p w14:paraId="499E3818" w14:textId="77777777" w:rsidR="001D5A3A" w:rsidRDefault="001D5A3A" w:rsidP="00B06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EEB92" w14:textId="77777777" w:rsidR="001D5A3A" w:rsidRDefault="001D5A3A" w:rsidP="00B0659F">
      <w:pPr>
        <w:spacing w:after="0" w:line="240" w:lineRule="auto"/>
      </w:pPr>
      <w:r>
        <w:separator/>
      </w:r>
    </w:p>
  </w:footnote>
  <w:footnote w:type="continuationSeparator" w:id="0">
    <w:p w14:paraId="1C136EB5" w14:textId="77777777" w:rsidR="001D5A3A" w:rsidRDefault="001D5A3A" w:rsidP="00B065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5EF"/>
    <w:rsid w:val="0004160E"/>
    <w:rsid w:val="00045BE7"/>
    <w:rsid w:val="0005663F"/>
    <w:rsid w:val="000A05BA"/>
    <w:rsid w:val="000D4A18"/>
    <w:rsid w:val="00174EEF"/>
    <w:rsid w:val="0018757B"/>
    <w:rsid w:val="001B7BDB"/>
    <w:rsid w:val="001C03F0"/>
    <w:rsid w:val="001D5A3A"/>
    <w:rsid w:val="001F2C28"/>
    <w:rsid w:val="002042F4"/>
    <w:rsid w:val="00207B4B"/>
    <w:rsid w:val="00241326"/>
    <w:rsid w:val="0025585E"/>
    <w:rsid w:val="002828F3"/>
    <w:rsid w:val="00297EAB"/>
    <w:rsid w:val="002A558C"/>
    <w:rsid w:val="002B7BEF"/>
    <w:rsid w:val="002F74A4"/>
    <w:rsid w:val="00303FC5"/>
    <w:rsid w:val="00322547"/>
    <w:rsid w:val="00336227"/>
    <w:rsid w:val="00370BB2"/>
    <w:rsid w:val="003741BF"/>
    <w:rsid w:val="00377CAD"/>
    <w:rsid w:val="003B2033"/>
    <w:rsid w:val="003B7127"/>
    <w:rsid w:val="003D69A5"/>
    <w:rsid w:val="004411FE"/>
    <w:rsid w:val="00463178"/>
    <w:rsid w:val="00486BB1"/>
    <w:rsid w:val="004B7552"/>
    <w:rsid w:val="00500BDC"/>
    <w:rsid w:val="005639C0"/>
    <w:rsid w:val="005915EF"/>
    <w:rsid w:val="005A2992"/>
    <w:rsid w:val="005B3B62"/>
    <w:rsid w:val="005D5C43"/>
    <w:rsid w:val="005E69A4"/>
    <w:rsid w:val="00605C80"/>
    <w:rsid w:val="00610DEE"/>
    <w:rsid w:val="006208D5"/>
    <w:rsid w:val="006A501A"/>
    <w:rsid w:val="0075045C"/>
    <w:rsid w:val="00772201"/>
    <w:rsid w:val="00777F21"/>
    <w:rsid w:val="007B6767"/>
    <w:rsid w:val="007E4180"/>
    <w:rsid w:val="00832663"/>
    <w:rsid w:val="008B5D8C"/>
    <w:rsid w:val="008E1ED3"/>
    <w:rsid w:val="008E72AA"/>
    <w:rsid w:val="0091386E"/>
    <w:rsid w:val="00993C27"/>
    <w:rsid w:val="009A4E7B"/>
    <w:rsid w:val="00A07B2E"/>
    <w:rsid w:val="00A60E0B"/>
    <w:rsid w:val="00B01CAC"/>
    <w:rsid w:val="00B0659F"/>
    <w:rsid w:val="00B214C6"/>
    <w:rsid w:val="00B257A2"/>
    <w:rsid w:val="00B4091B"/>
    <w:rsid w:val="00B54024"/>
    <w:rsid w:val="00C30ED8"/>
    <w:rsid w:val="00C83ADF"/>
    <w:rsid w:val="00C83B1A"/>
    <w:rsid w:val="00CA58CC"/>
    <w:rsid w:val="00D01844"/>
    <w:rsid w:val="00D6670C"/>
    <w:rsid w:val="00D71F9F"/>
    <w:rsid w:val="00D961D1"/>
    <w:rsid w:val="00DE30AB"/>
    <w:rsid w:val="00DF2C04"/>
    <w:rsid w:val="00E217D5"/>
    <w:rsid w:val="00E32724"/>
    <w:rsid w:val="00E4256D"/>
    <w:rsid w:val="00E57628"/>
    <w:rsid w:val="00E579D2"/>
    <w:rsid w:val="00EA6F81"/>
    <w:rsid w:val="00EB721F"/>
    <w:rsid w:val="00ED39F9"/>
    <w:rsid w:val="00F26D28"/>
    <w:rsid w:val="00F30BAA"/>
    <w:rsid w:val="00F56E0C"/>
    <w:rsid w:val="00F9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A91F34"/>
  <w14:defaultImageDpi w14:val="32767"/>
  <w15:chartTrackingRefBased/>
  <w15:docId w15:val="{8C38FF12-46D9-4EF8-8839-616CA00C6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2AA"/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8E72AA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2AA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72AA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8E72AA"/>
    <w:rPr>
      <w:rFonts w:ascii="Times New Roman" w:eastAsiaTheme="majorEastAsia" w:hAnsi="Times New Roman" w:cstheme="majorBidi"/>
      <w:sz w:val="26"/>
      <w:szCs w:val="26"/>
    </w:rPr>
  </w:style>
  <w:style w:type="paragraph" w:styleId="a3">
    <w:name w:val="Title"/>
    <w:basedOn w:val="a"/>
    <w:next w:val="a"/>
    <w:link w:val="a4"/>
    <w:uiPriority w:val="10"/>
    <w:qFormat/>
    <w:rsid w:val="008E72AA"/>
    <w:pPr>
      <w:spacing w:after="0" w:line="240" w:lineRule="auto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a4">
    <w:name w:val="标题 字符"/>
    <w:basedOn w:val="a0"/>
    <w:link w:val="a3"/>
    <w:uiPriority w:val="10"/>
    <w:rsid w:val="008E72AA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paragraph" w:styleId="a5">
    <w:name w:val="header"/>
    <w:basedOn w:val="a"/>
    <w:link w:val="a6"/>
    <w:uiPriority w:val="99"/>
    <w:unhideWhenUsed/>
    <w:rsid w:val="00B06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B0659F"/>
    <w:rPr>
      <w:rFonts w:ascii="Times New Roman" w:hAnsi="Times New Roman"/>
    </w:rPr>
  </w:style>
  <w:style w:type="paragraph" w:styleId="a7">
    <w:name w:val="footer"/>
    <w:basedOn w:val="a"/>
    <w:link w:val="a8"/>
    <w:uiPriority w:val="99"/>
    <w:unhideWhenUsed/>
    <w:rsid w:val="00B065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B0659F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2862F37359CE4E8B310D1F80C3BE29" ma:contentTypeVersion="14" ma:contentTypeDescription="Create a new document." ma:contentTypeScope="" ma:versionID="563ca9b17f8b3773fa8fc3c509cfad85">
  <xsd:schema xmlns:xsd="http://www.w3.org/2001/XMLSchema" xmlns:xs="http://www.w3.org/2001/XMLSchema" xmlns:p="http://schemas.microsoft.com/office/2006/metadata/properties" xmlns:ns3="e3d60d2f-1850-4497-a18e-571b9e57b7ab" xmlns:ns4="d8589754-a945-489a-b6d5-f0b22e6f4aa1" targetNamespace="http://schemas.microsoft.com/office/2006/metadata/properties" ma:root="true" ma:fieldsID="72985c0318a5309fc85c36200cea5d18" ns3:_="" ns4:_="">
    <xsd:import namespace="e3d60d2f-1850-4497-a18e-571b9e57b7ab"/>
    <xsd:import namespace="d8589754-a945-489a-b6d5-f0b22e6f4a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60d2f-1850-4497-a18e-571b9e57b7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589754-a945-489a-b6d5-f0b22e6f4aa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F5500C-B4C5-439C-A1E4-406639C03E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D5D56A1-4E08-4FF6-84E0-5387CAAE05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60d2f-1850-4497-a18e-571b9e57b7ab"/>
    <ds:schemaRef ds:uri="d8589754-a945-489a-b6d5-f0b22e6f4a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B523B2-BC44-4854-B2F9-AE9CD13FCC1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2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Wanying</dc:creator>
  <cp:keywords/>
  <dc:description/>
  <cp:lastModifiedBy>SONG, Wanying</cp:lastModifiedBy>
  <cp:revision>60</cp:revision>
  <cp:lastPrinted>2022-11-27T17:15:00Z</cp:lastPrinted>
  <dcterms:created xsi:type="dcterms:W3CDTF">2022-11-21T06:48:00Z</dcterms:created>
  <dcterms:modified xsi:type="dcterms:W3CDTF">2024-02-13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862F37359CE4E8B310D1F80C3BE29</vt:lpwstr>
  </property>
</Properties>
</file>